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Table S3. </w:t>
      </w:r>
      <w:r>
        <w:rPr>
          <w:sz w:val="24"/>
          <w:szCs w:val="24"/>
        </w:rPr>
        <w:t xml:space="preserve">Identity of </w:t>
      </w:r>
      <w:r>
        <w:rPr>
          <w:i/>
          <w:sz w:val="24"/>
          <w:szCs w:val="24"/>
        </w:rPr>
        <w:t>S. equi</w:t>
      </w:r>
      <w:r>
        <w:rPr>
          <w:sz w:val="24"/>
          <w:szCs w:val="24"/>
        </w:rPr>
        <w:t xml:space="preserve"> and </w:t>
      </w:r>
      <w:r>
        <w:rPr>
          <w:i/>
          <w:sz w:val="24"/>
          <w:szCs w:val="24"/>
        </w:rPr>
        <w:t>S. zooepidemicus</w:t>
      </w:r>
      <w:r>
        <w:rPr>
          <w:sz w:val="24"/>
          <w:szCs w:val="24"/>
        </w:rPr>
        <w:t xml:space="preserve"> isolates studied and stimulation index data.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92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6"/>
        <w:gridCol w:w="578"/>
        <w:gridCol w:w="1439"/>
        <w:gridCol w:w="3152"/>
        <w:gridCol w:w="955"/>
        <w:gridCol w:w="717"/>
        <w:gridCol w:w="1366"/>
      </w:tblGrid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pecies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rain ID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isease/ Source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nimal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Year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imulation index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3726.1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60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238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499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72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332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2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732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04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0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6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3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4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4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7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6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5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106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9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04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 carrier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04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06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22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F3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8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55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32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e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o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trangles brain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4861.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637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1175.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27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2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61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1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kin swab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2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58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ot swab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32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4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644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5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 2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716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690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2806.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 3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4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8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85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4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5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87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6074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1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718.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3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7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54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ot swab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13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3530.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67.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dder swab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11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70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727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047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563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501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7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7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3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5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HS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1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6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2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900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118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 233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443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31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27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15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04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102.2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8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4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2a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006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8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1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4763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4042.1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5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sal fluid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90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2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239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5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Tansey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ephritis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269.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1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022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617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2596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699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08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5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6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ra-abdomen pus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6334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9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KS 24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0584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3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6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7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7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54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225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40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3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354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oot swab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4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155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01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0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5405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17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6458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58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9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820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1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0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8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4388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438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5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13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300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3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66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95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1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3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7166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18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33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2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3 4314B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A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3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5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157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6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01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5081.1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57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2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57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2742.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7714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ymph node absces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0624.2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0624.1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6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7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575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9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0739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7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623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8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75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3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14a</w:t>
            </w:r>
          </w:p>
        </w:tc>
        <w:tc>
          <w:tcPr>
            <w:tcW w:w="31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ower respiratory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0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4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5 059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>Wound infec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5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086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7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70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al haemorrhagic pneumonia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2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atal haemorrhagic pneumoniae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og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8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4 7156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4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833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ti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8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7 2247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terine infection/abortion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7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0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0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B26 359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eratitis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5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2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299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0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.8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5</w:t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893</w:t>
            </w:r>
          </w:p>
        </w:tc>
        <w:tc>
          <w:tcPr>
            <w:tcW w:w="315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6</w:t>
            </w:r>
          </w:p>
        </w:tc>
        <w:tc>
          <w:tcPr>
            <w:tcW w:w="136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07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i/>
                <w:sz w:val="20"/>
              </w:rPr>
              <w:t>Sz</w:t>
            </w:r>
          </w:p>
        </w:tc>
        <w:tc>
          <w:tcPr>
            <w:tcW w:w="57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4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10</w:t>
            </w:r>
          </w:p>
        </w:tc>
        <w:tc>
          <w:tcPr>
            <w:tcW w:w="31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pper respiratory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rse</w:t>
            </w:r>
          </w:p>
        </w:tc>
        <w:tc>
          <w:tcPr>
            <w:tcW w:w="71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97</w:t>
            </w:r>
          </w:p>
        </w:tc>
        <w:tc>
          <w:tcPr>
            <w:tcW w:w="136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A Information not available </w:t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character" w:styleId="WW8Num1z0">
    <w:name w:val="WW8Num1z0"/>
    <w:qFormat/>
    <w:rPr>
      <w:rFonts w:ascii="Symbol" w:hAnsi="Symbol" w:eastAsia="Times New Roman" w:cs="Times New Roman"/>
      <w:b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">
    <w:name w:val=" Char Char"/>
    <w:basedOn w:val="DefaultParagraphFont"/>
    <w:qFormat/>
    <w:rPr>
      <w:lang w:val="en-GB"/>
    </w:rPr>
  </w:style>
  <w:style w:type="character" w:styleId="CommentSubjectChar">
    <w:name w:val="Comment Subject Char"/>
    <w:basedOn w:val="Char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overflowPunct w:val="true"/>
      <w:autoSpaceDE w:val="true"/>
      <w:ind w:left="283" w:hanging="283"/>
      <w:textAlignment w:val="auto"/>
    </w:pPr>
    <w:rPr>
      <w:sz w:val="24"/>
      <w:szCs w:val="24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6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3T10:33:00Z</dcterms:created>
  <dc:creator>ZMITCHELL</dc:creator>
  <dc:description/>
  <cp:keywords/>
  <dc:language>en-US</dc:language>
  <cp:lastModifiedBy>awaller</cp:lastModifiedBy>
  <cp:lastPrinted>2008-12-12T15:41:00Z</cp:lastPrinted>
  <dcterms:modified xsi:type="dcterms:W3CDTF">2009-02-23T10:33:00Z</dcterms:modified>
  <cp:revision>2</cp:revision>
  <dc:subject/>
  <dc:title>Supplementary Table S1</dc:title>
</cp:coreProperties>
</file>